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50A9D0" w14:textId="77777777" w:rsidR="00983327" w:rsidRDefault="00983327" w:rsidP="00BA0E7D">
      <w:pPr>
        <w:rPr>
          <w:rFonts w:ascii="Arial" w:hAnsi="Arial" w:cs="Arial"/>
        </w:rPr>
        <w:sectPr w:rsidR="00983327" w:rsidSect="006C5B0D">
          <w:footerReference w:type="default" r:id="rId8"/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7ABFF4F2" w14:textId="1F84F5EB" w:rsidR="00BA0E7D" w:rsidRPr="00983327" w:rsidRDefault="009029E0" w:rsidP="00BA0E7D">
      <w:pPr>
        <w:rPr>
          <w:rFonts w:ascii="Arial" w:hAnsi="Arial" w:cs="Arial"/>
        </w:rPr>
      </w:pPr>
      <w:r w:rsidRPr="00983327">
        <w:rPr>
          <w:rFonts w:ascii="Arial" w:hAnsi="Arial" w:cs="Arial"/>
        </w:rPr>
        <w:t xml:space="preserve">Supplementary </w:t>
      </w:r>
      <w:r w:rsidR="00384C57">
        <w:rPr>
          <w:rFonts w:ascii="Arial" w:hAnsi="Arial" w:cs="Arial" w:hint="eastAsia"/>
        </w:rPr>
        <w:t>Material</w:t>
      </w:r>
      <w:r w:rsidR="00BA0E7D" w:rsidRPr="00983327">
        <w:rPr>
          <w:rFonts w:ascii="Arial" w:hAnsi="Arial" w:cs="Arial"/>
        </w:rPr>
        <w:t xml:space="preserve"> 3. Causal effect of indirect bilirubin on ischemic stroke </w:t>
      </w:r>
      <w:r w:rsidR="00CC1119" w:rsidRPr="00983327">
        <w:rPr>
          <w:rFonts w:ascii="Arial" w:hAnsi="Arial" w:cs="Arial"/>
        </w:rPr>
        <w:t xml:space="preserve"> </w:t>
      </w:r>
      <w:r w:rsidR="00BA0E7D" w:rsidRPr="00983327">
        <w:rPr>
          <w:rFonts w:ascii="Arial" w:hAnsi="Arial" w:cs="Arial"/>
        </w:rPr>
        <w:t xml:space="preserve"> </w:t>
      </w:r>
      <w:r w:rsidR="00CC1119" w:rsidRPr="00983327">
        <w:rPr>
          <w:rFonts w:ascii="Arial" w:hAnsi="Arial" w:cs="Arial"/>
        </w:rPr>
        <w:t xml:space="preserve"> </w:t>
      </w:r>
      <w:r w:rsidR="00BA0E7D" w:rsidRPr="00983327">
        <w:rPr>
          <w:rFonts w:ascii="Arial" w:hAnsi="Arial" w:cs="Arial"/>
        </w:rPr>
        <w:t xml:space="preserve"> 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676"/>
        <w:gridCol w:w="834"/>
        <w:gridCol w:w="834"/>
        <w:gridCol w:w="834"/>
        <w:gridCol w:w="835"/>
        <w:gridCol w:w="834"/>
        <w:gridCol w:w="834"/>
        <w:gridCol w:w="834"/>
        <w:gridCol w:w="835"/>
        <w:gridCol w:w="834"/>
        <w:gridCol w:w="834"/>
        <w:gridCol w:w="834"/>
        <w:gridCol w:w="835"/>
      </w:tblGrid>
      <w:tr w:rsidR="000708F3" w:rsidRPr="00983327" w14:paraId="3F6406ED" w14:textId="77777777" w:rsidTr="00983327">
        <w:tc>
          <w:tcPr>
            <w:tcW w:w="3676" w:type="dxa"/>
          </w:tcPr>
          <w:p w14:paraId="253D59AD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05" w:type="dxa"/>
            <w:gridSpan w:val="6"/>
          </w:tcPr>
          <w:p w14:paraId="3DA607E8" w14:textId="2C9B5C7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direct</w:t>
            </w:r>
            <w:r w:rsidRPr="00931192">
              <w:rPr>
                <w:rFonts w:ascii="Arial" w:hAnsi="Arial" w:cs="Arial"/>
              </w:rPr>
              <w:t xml:space="preserve"> bilirubin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 xml:space="preserve">KoGES), </w:t>
            </w:r>
            <w:r>
              <w:rPr>
                <w:rFonts w:ascii="Arial" w:hAnsi="Arial" w:cs="Arial" w:hint="eastAsia"/>
              </w:rPr>
              <w:t>I</w:t>
            </w:r>
            <w:r w:rsidRPr="00931192">
              <w:rPr>
                <w:rFonts w:ascii="Arial" w:hAnsi="Arial" w:cs="Arial"/>
              </w:rPr>
              <w:t>schemic stroke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>BBJ)</w:t>
            </w:r>
          </w:p>
        </w:tc>
        <w:tc>
          <w:tcPr>
            <w:tcW w:w="5006" w:type="dxa"/>
            <w:gridSpan w:val="6"/>
          </w:tcPr>
          <w:p w14:paraId="258A22C1" w14:textId="597EFF2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Indirect</w:t>
            </w:r>
            <w:r w:rsidRPr="00931192">
              <w:rPr>
                <w:rFonts w:ascii="Arial" w:hAnsi="Arial" w:cs="Arial"/>
              </w:rPr>
              <w:t xml:space="preserve"> bilirubin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 xml:space="preserve">KCPS-II), </w:t>
            </w:r>
            <w:r>
              <w:rPr>
                <w:rFonts w:ascii="Arial" w:hAnsi="Arial" w:cs="Arial" w:hint="eastAsia"/>
              </w:rPr>
              <w:t>I</w:t>
            </w:r>
            <w:r w:rsidRPr="00931192">
              <w:rPr>
                <w:rFonts w:ascii="Arial" w:hAnsi="Arial" w:cs="Arial"/>
              </w:rPr>
              <w:t>schemic stroke</w:t>
            </w:r>
            <w:r>
              <w:rPr>
                <w:rFonts w:ascii="Arial" w:hAnsi="Arial" w:cs="Arial" w:hint="eastAsia"/>
              </w:rPr>
              <w:t>(</w:t>
            </w:r>
            <w:r w:rsidRPr="00931192">
              <w:rPr>
                <w:rFonts w:ascii="Arial" w:hAnsi="Arial" w:cs="Arial"/>
              </w:rPr>
              <w:t>BBJ)</w:t>
            </w:r>
          </w:p>
        </w:tc>
      </w:tr>
      <w:tr w:rsidR="000708F3" w:rsidRPr="00983327" w14:paraId="5C977387" w14:textId="77777777" w:rsidTr="00983327">
        <w:tc>
          <w:tcPr>
            <w:tcW w:w="3676" w:type="dxa"/>
          </w:tcPr>
          <w:p w14:paraId="7B6A9081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5005" w:type="dxa"/>
            <w:gridSpan w:val="6"/>
          </w:tcPr>
          <w:p w14:paraId="42369FF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 value</w:t>
            </w:r>
          </w:p>
        </w:tc>
        <w:tc>
          <w:tcPr>
            <w:tcW w:w="5006" w:type="dxa"/>
            <w:gridSpan w:val="6"/>
          </w:tcPr>
          <w:p w14:paraId="44A3D7B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 value</w:t>
            </w:r>
          </w:p>
        </w:tc>
      </w:tr>
      <w:tr w:rsidR="000708F3" w:rsidRPr="00983327" w14:paraId="16737748" w14:textId="77777777" w:rsidTr="00983327">
        <w:tc>
          <w:tcPr>
            <w:tcW w:w="3676" w:type="dxa"/>
          </w:tcPr>
          <w:p w14:paraId="3937D909" w14:textId="7777777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E8E03B0" w14:textId="6F2D050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i.bil</w:t>
            </w:r>
          </w:p>
        </w:tc>
        <w:tc>
          <w:tcPr>
            <w:tcW w:w="834" w:type="dxa"/>
          </w:tcPr>
          <w:p w14:paraId="1930537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LDL</w:t>
            </w:r>
          </w:p>
        </w:tc>
        <w:tc>
          <w:tcPr>
            <w:tcW w:w="834" w:type="dxa"/>
          </w:tcPr>
          <w:p w14:paraId="6DFF2F4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HDL</w:t>
            </w:r>
          </w:p>
        </w:tc>
        <w:tc>
          <w:tcPr>
            <w:tcW w:w="835" w:type="dxa"/>
          </w:tcPr>
          <w:p w14:paraId="71C6C82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G</w:t>
            </w:r>
          </w:p>
        </w:tc>
        <w:tc>
          <w:tcPr>
            <w:tcW w:w="834" w:type="dxa"/>
          </w:tcPr>
          <w:p w14:paraId="71FA8EDC" w14:textId="6D6A770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SBP</w:t>
            </w:r>
          </w:p>
        </w:tc>
        <w:tc>
          <w:tcPr>
            <w:tcW w:w="834" w:type="dxa"/>
          </w:tcPr>
          <w:p w14:paraId="34477B65" w14:textId="286455A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BS</w:t>
            </w:r>
          </w:p>
        </w:tc>
        <w:tc>
          <w:tcPr>
            <w:tcW w:w="834" w:type="dxa"/>
          </w:tcPr>
          <w:p w14:paraId="355593B4" w14:textId="4FA137A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i.bil</w:t>
            </w:r>
          </w:p>
        </w:tc>
        <w:tc>
          <w:tcPr>
            <w:tcW w:w="835" w:type="dxa"/>
          </w:tcPr>
          <w:p w14:paraId="2F103B3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LDL</w:t>
            </w:r>
          </w:p>
        </w:tc>
        <w:tc>
          <w:tcPr>
            <w:tcW w:w="834" w:type="dxa"/>
          </w:tcPr>
          <w:p w14:paraId="1CBC196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HDL</w:t>
            </w:r>
          </w:p>
        </w:tc>
        <w:tc>
          <w:tcPr>
            <w:tcW w:w="834" w:type="dxa"/>
          </w:tcPr>
          <w:p w14:paraId="772834C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TG</w:t>
            </w:r>
          </w:p>
        </w:tc>
        <w:tc>
          <w:tcPr>
            <w:tcW w:w="834" w:type="dxa"/>
          </w:tcPr>
          <w:p w14:paraId="5C7D8963" w14:textId="4592A0E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SBP</w:t>
            </w:r>
          </w:p>
        </w:tc>
        <w:tc>
          <w:tcPr>
            <w:tcW w:w="835" w:type="dxa"/>
          </w:tcPr>
          <w:p w14:paraId="570C85BD" w14:textId="4C3E9AC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FBS</w:t>
            </w:r>
          </w:p>
        </w:tc>
      </w:tr>
      <w:tr w:rsidR="000708F3" w:rsidRPr="00983327" w14:paraId="6CA325DE" w14:textId="77777777" w:rsidTr="00983327">
        <w:tc>
          <w:tcPr>
            <w:tcW w:w="3676" w:type="dxa"/>
          </w:tcPr>
          <w:p w14:paraId="66B3D3E7" w14:textId="4C5E585D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 xml:space="preserve">Crude two sample MR  </w:t>
            </w:r>
          </w:p>
        </w:tc>
        <w:tc>
          <w:tcPr>
            <w:tcW w:w="834" w:type="dxa"/>
          </w:tcPr>
          <w:p w14:paraId="1BD54174" w14:textId="38FDCFF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73.4</w:t>
            </w:r>
          </w:p>
        </w:tc>
        <w:tc>
          <w:tcPr>
            <w:tcW w:w="834" w:type="dxa"/>
          </w:tcPr>
          <w:p w14:paraId="5F3CAE4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5F6709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A49734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ED7FCE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F0EE84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9F230C8" w14:textId="5373558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79.7</w:t>
            </w:r>
          </w:p>
        </w:tc>
        <w:tc>
          <w:tcPr>
            <w:tcW w:w="835" w:type="dxa"/>
          </w:tcPr>
          <w:p w14:paraId="1B46309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EC2D2B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31AA9B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0EDDFC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0AE5FE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DD9D3DD" w14:textId="77777777" w:rsidTr="00983327">
        <w:tc>
          <w:tcPr>
            <w:tcW w:w="3676" w:type="dxa"/>
          </w:tcPr>
          <w:p w14:paraId="1566B6B6" w14:textId="1161D987" w:rsidR="000708F3" w:rsidRPr="00983327" w:rsidRDefault="000708F3" w:rsidP="000708F3">
            <w:pPr>
              <w:wordWrap/>
              <w:spacing w:line="360" w:lineRule="auto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MVMR</w:t>
            </w:r>
          </w:p>
        </w:tc>
        <w:tc>
          <w:tcPr>
            <w:tcW w:w="834" w:type="dxa"/>
          </w:tcPr>
          <w:p w14:paraId="207C171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38DD4C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32965F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663A402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3BBD63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815AF6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2F60D4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46946D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5CFC0A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E1FC8D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4690D9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D3A3A4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5A102827" w14:textId="77777777" w:rsidTr="00983327">
        <w:tc>
          <w:tcPr>
            <w:tcW w:w="3676" w:type="dxa"/>
          </w:tcPr>
          <w:p w14:paraId="49F0B1F4" w14:textId="241A4F7D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 xml:space="preserve">Adjusted for LDL  </w:t>
            </w:r>
          </w:p>
        </w:tc>
        <w:tc>
          <w:tcPr>
            <w:tcW w:w="834" w:type="dxa"/>
          </w:tcPr>
          <w:p w14:paraId="31E7C4AB" w14:textId="17FA51A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4.9</w:t>
            </w:r>
          </w:p>
        </w:tc>
        <w:tc>
          <w:tcPr>
            <w:tcW w:w="834" w:type="dxa"/>
          </w:tcPr>
          <w:p w14:paraId="2370A499" w14:textId="4380031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4.6</w:t>
            </w:r>
          </w:p>
        </w:tc>
        <w:tc>
          <w:tcPr>
            <w:tcW w:w="834" w:type="dxa"/>
          </w:tcPr>
          <w:p w14:paraId="3367383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9E40CB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CC7A80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287256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5B2FE71" w14:textId="6D588E6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3.6</w:t>
            </w:r>
          </w:p>
        </w:tc>
        <w:tc>
          <w:tcPr>
            <w:tcW w:w="835" w:type="dxa"/>
          </w:tcPr>
          <w:p w14:paraId="7ED81209" w14:textId="58F1C64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3.6</w:t>
            </w:r>
          </w:p>
        </w:tc>
        <w:tc>
          <w:tcPr>
            <w:tcW w:w="834" w:type="dxa"/>
          </w:tcPr>
          <w:p w14:paraId="4238CD1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81FF14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C78CE9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6199885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09418580" w14:textId="77777777" w:rsidTr="00983327">
        <w:tc>
          <w:tcPr>
            <w:tcW w:w="3676" w:type="dxa"/>
          </w:tcPr>
          <w:p w14:paraId="38E14300" w14:textId="5A4420F5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HDL</w:t>
            </w:r>
          </w:p>
        </w:tc>
        <w:tc>
          <w:tcPr>
            <w:tcW w:w="834" w:type="dxa"/>
          </w:tcPr>
          <w:p w14:paraId="34D420E1" w14:textId="2A7D08F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79.8</w:t>
            </w:r>
          </w:p>
        </w:tc>
        <w:tc>
          <w:tcPr>
            <w:tcW w:w="834" w:type="dxa"/>
          </w:tcPr>
          <w:p w14:paraId="48FE355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5B5085F8" w14:textId="248F253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2.2</w:t>
            </w:r>
          </w:p>
        </w:tc>
        <w:tc>
          <w:tcPr>
            <w:tcW w:w="835" w:type="dxa"/>
          </w:tcPr>
          <w:p w14:paraId="3B306C9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BC37DA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5B764F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7A99C59" w14:textId="0B55A0B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87.0</w:t>
            </w:r>
          </w:p>
        </w:tc>
        <w:tc>
          <w:tcPr>
            <w:tcW w:w="835" w:type="dxa"/>
          </w:tcPr>
          <w:p w14:paraId="10DFA76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F26B0B3" w14:textId="05F1323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2.5</w:t>
            </w:r>
          </w:p>
        </w:tc>
        <w:tc>
          <w:tcPr>
            <w:tcW w:w="834" w:type="dxa"/>
          </w:tcPr>
          <w:p w14:paraId="3A55B46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4F659C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9DF5EB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09D3307C" w14:textId="77777777" w:rsidTr="00983327">
        <w:tc>
          <w:tcPr>
            <w:tcW w:w="3676" w:type="dxa"/>
          </w:tcPr>
          <w:p w14:paraId="31AB2C15" w14:textId="6471CBB5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TG*</w:t>
            </w:r>
          </w:p>
        </w:tc>
        <w:tc>
          <w:tcPr>
            <w:tcW w:w="834" w:type="dxa"/>
          </w:tcPr>
          <w:p w14:paraId="0EC6FE65" w14:textId="32BB2CF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0.6</w:t>
            </w:r>
          </w:p>
        </w:tc>
        <w:tc>
          <w:tcPr>
            <w:tcW w:w="834" w:type="dxa"/>
          </w:tcPr>
          <w:p w14:paraId="031A173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AF9B7D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790E1CDA" w14:textId="23B759A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8.2</w:t>
            </w:r>
          </w:p>
        </w:tc>
        <w:tc>
          <w:tcPr>
            <w:tcW w:w="834" w:type="dxa"/>
          </w:tcPr>
          <w:p w14:paraId="2D75CA1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AD58CD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D88394C" w14:textId="78C10EA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0.0</w:t>
            </w:r>
          </w:p>
        </w:tc>
        <w:tc>
          <w:tcPr>
            <w:tcW w:w="835" w:type="dxa"/>
          </w:tcPr>
          <w:p w14:paraId="3E0AC66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E69C37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A7D9874" w14:textId="42BE3C8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4.3</w:t>
            </w:r>
          </w:p>
        </w:tc>
        <w:tc>
          <w:tcPr>
            <w:tcW w:w="834" w:type="dxa"/>
          </w:tcPr>
          <w:p w14:paraId="3F4E989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541D69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7DF2DF15" w14:textId="77777777" w:rsidTr="00983327">
        <w:tc>
          <w:tcPr>
            <w:tcW w:w="3676" w:type="dxa"/>
          </w:tcPr>
          <w:p w14:paraId="05F7CAA9" w14:textId="3CED86DC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 and HDL</w:t>
            </w:r>
          </w:p>
        </w:tc>
        <w:tc>
          <w:tcPr>
            <w:tcW w:w="834" w:type="dxa"/>
          </w:tcPr>
          <w:p w14:paraId="0E265F0F" w14:textId="3AB9FDF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3.9</w:t>
            </w:r>
          </w:p>
        </w:tc>
        <w:tc>
          <w:tcPr>
            <w:tcW w:w="834" w:type="dxa"/>
          </w:tcPr>
          <w:p w14:paraId="7119759F" w14:textId="3A730D5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2.3</w:t>
            </w:r>
          </w:p>
        </w:tc>
        <w:tc>
          <w:tcPr>
            <w:tcW w:w="834" w:type="dxa"/>
          </w:tcPr>
          <w:p w14:paraId="78C25749" w14:textId="408D694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1.8</w:t>
            </w:r>
          </w:p>
        </w:tc>
        <w:tc>
          <w:tcPr>
            <w:tcW w:w="835" w:type="dxa"/>
          </w:tcPr>
          <w:p w14:paraId="529B758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0F9303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2BC465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BE42C15" w14:textId="68F154C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1.5</w:t>
            </w:r>
          </w:p>
        </w:tc>
        <w:tc>
          <w:tcPr>
            <w:tcW w:w="835" w:type="dxa"/>
          </w:tcPr>
          <w:p w14:paraId="2B7C1AB7" w14:textId="3AED58E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2.6</w:t>
            </w:r>
          </w:p>
        </w:tc>
        <w:tc>
          <w:tcPr>
            <w:tcW w:w="834" w:type="dxa"/>
          </w:tcPr>
          <w:p w14:paraId="5319A656" w14:textId="3FD142E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4.7</w:t>
            </w:r>
          </w:p>
        </w:tc>
        <w:tc>
          <w:tcPr>
            <w:tcW w:w="834" w:type="dxa"/>
          </w:tcPr>
          <w:p w14:paraId="1A0F128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F45897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9B8B48A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9719817" w14:textId="77777777" w:rsidTr="00983327">
        <w:tc>
          <w:tcPr>
            <w:tcW w:w="3676" w:type="dxa"/>
          </w:tcPr>
          <w:p w14:paraId="6965175F" w14:textId="73A5F47E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 and TG</w:t>
            </w:r>
          </w:p>
        </w:tc>
        <w:tc>
          <w:tcPr>
            <w:tcW w:w="834" w:type="dxa"/>
          </w:tcPr>
          <w:p w14:paraId="663E8355" w14:textId="32DD49C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7.5</w:t>
            </w:r>
          </w:p>
        </w:tc>
        <w:tc>
          <w:tcPr>
            <w:tcW w:w="834" w:type="dxa"/>
          </w:tcPr>
          <w:p w14:paraId="07413C55" w14:textId="22BB55E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4.6</w:t>
            </w:r>
          </w:p>
        </w:tc>
        <w:tc>
          <w:tcPr>
            <w:tcW w:w="834" w:type="dxa"/>
          </w:tcPr>
          <w:p w14:paraId="6CB4444B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AACF305" w14:textId="68F91DE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1.7</w:t>
            </w:r>
          </w:p>
        </w:tc>
        <w:tc>
          <w:tcPr>
            <w:tcW w:w="834" w:type="dxa"/>
          </w:tcPr>
          <w:p w14:paraId="37F3F7B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2573B6D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33B5F1A" w14:textId="7EEB172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9.7</w:t>
            </w:r>
          </w:p>
        </w:tc>
        <w:tc>
          <w:tcPr>
            <w:tcW w:w="835" w:type="dxa"/>
          </w:tcPr>
          <w:p w14:paraId="77BC5D55" w14:textId="744CC51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7.4</w:t>
            </w:r>
          </w:p>
        </w:tc>
        <w:tc>
          <w:tcPr>
            <w:tcW w:w="834" w:type="dxa"/>
          </w:tcPr>
          <w:p w14:paraId="10556D8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856CFCC" w14:textId="3EC9AD4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7.9</w:t>
            </w:r>
          </w:p>
        </w:tc>
        <w:tc>
          <w:tcPr>
            <w:tcW w:w="834" w:type="dxa"/>
          </w:tcPr>
          <w:p w14:paraId="756E8818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2C67E96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F72AFE0" w14:textId="77777777" w:rsidTr="00983327">
        <w:tc>
          <w:tcPr>
            <w:tcW w:w="3676" w:type="dxa"/>
          </w:tcPr>
          <w:p w14:paraId="05E48061" w14:textId="0E67278A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HDL and TG</w:t>
            </w:r>
          </w:p>
        </w:tc>
        <w:tc>
          <w:tcPr>
            <w:tcW w:w="834" w:type="dxa"/>
          </w:tcPr>
          <w:p w14:paraId="2A1DAA6F" w14:textId="0D080EE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8.1</w:t>
            </w:r>
          </w:p>
        </w:tc>
        <w:tc>
          <w:tcPr>
            <w:tcW w:w="834" w:type="dxa"/>
          </w:tcPr>
          <w:p w14:paraId="4F2029B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1FECE63D" w14:textId="2C9D5962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6.3</w:t>
            </w:r>
          </w:p>
        </w:tc>
        <w:tc>
          <w:tcPr>
            <w:tcW w:w="835" w:type="dxa"/>
          </w:tcPr>
          <w:p w14:paraId="5E4971B3" w14:textId="21F9BAA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4.8</w:t>
            </w:r>
          </w:p>
        </w:tc>
        <w:tc>
          <w:tcPr>
            <w:tcW w:w="834" w:type="dxa"/>
          </w:tcPr>
          <w:p w14:paraId="429BBB1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B64494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15B006F" w14:textId="3A9CA25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8.7</w:t>
            </w:r>
          </w:p>
        </w:tc>
        <w:tc>
          <w:tcPr>
            <w:tcW w:w="835" w:type="dxa"/>
          </w:tcPr>
          <w:p w14:paraId="1B2C504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0E0FB4B8" w14:textId="46A070C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6.5</w:t>
            </w:r>
          </w:p>
        </w:tc>
        <w:tc>
          <w:tcPr>
            <w:tcW w:w="834" w:type="dxa"/>
          </w:tcPr>
          <w:p w14:paraId="0B94B36D" w14:textId="33C8451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8.8</w:t>
            </w:r>
          </w:p>
        </w:tc>
        <w:tc>
          <w:tcPr>
            <w:tcW w:w="834" w:type="dxa"/>
          </w:tcPr>
          <w:p w14:paraId="62B41DB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32E612F9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FFF3066" w14:textId="77777777" w:rsidTr="00983327">
        <w:tc>
          <w:tcPr>
            <w:tcW w:w="3676" w:type="dxa"/>
          </w:tcPr>
          <w:p w14:paraId="2DD200EA" w14:textId="7922BD79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HDL and TG</w:t>
            </w:r>
          </w:p>
        </w:tc>
        <w:tc>
          <w:tcPr>
            <w:tcW w:w="834" w:type="dxa"/>
          </w:tcPr>
          <w:p w14:paraId="6C79D0FF" w14:textId="54969C9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6.4</w:t>
            </w:r>
          </w:p>
        </w:tc>
        <w:tc>
          <w:tcPr>
            <w:tcW w:w="834" w:type="dxa"/>
          </w:tcPr>
          <w:p w14:paraId="1853A520" w14:textId="2DC0A00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5</w:t>
            </w:r>
          </w:p>
        </w:tc>
        <w:tc>
          <w:tcPr>
            <w:tcW w:w="834" w:type="dxa"/>
          </w:tcPr>
          <w:p w14:paraId="5BF2720C" w14:textId="7FBB458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6.7</w:t>
            </w:r>
          </w:p>
        </w:tc>
        <w:tc>
          <w:tcPr>
            <w:tcW w:w="835" w:type="dxa"/>
          </w:tcPr>
          <w:p w14:paraId="7F0E23C0" w14:textId="579208B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8.7</w:t>
            </w:r>
          </w:p>
        </w:tc>
        <w:tc>
          <w:tcPr>
            <w:tcW w:w="834" w:type="dxa"/>
          </w:tcPr>
          <w:p w14:paraId="5C7E8472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CABE17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68F50963" w14:textId="424D03A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2.9</w:t>
            </w:r>
          </w:p>
        </w:tc>
        <w:tc>
          <w:tcPr>
            <w:tcW w:w="835" w:type="dxa"/>
          </w:tcPr>
          <w:p w14:paraId="1B760AAF" w14:textId="2484CB46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.8</w:t>
            </w:r>
          </w:p>
        </w:tc>
        <w:tc>
          <w:tcPr>
            <w:tcW w:w="834" w:type="dxa"/>
          </w:tcPr>
          <w:p w14:paraId="1A84AEBF" w14:textId="0EECC84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7</w:t>
            </w:r>
          </w:p>
        </w:tc>
        <w:tc>
          <w:tcPr>
            <w:tcW w:w="834" w:type="dxa"/>
          </w:tcPr>
          <w:p w14:paraId="6F30A0B0" w14:textId="59A2BC25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4</w:t>
            </w:r>
          </w:p>
        </w:tc>
        <w:tc>
          <w:tcPr>
            <w:tcW w:w="834" w:type="dxa"/>
          </w:tcPr>
          <w:p w14:paraId="37916ED5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6155B49F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55C82C82" w14:textId="77777777" w:rsidTr="00983327">
        <w:tc>
          <w:tcPr>
            <w:tcW w:w="3676" w:type="dxa"/>
          </w:tcPr>
          <w:p w14:paraId="6BF07D76" w14:textId="56B132EC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HDL, TG and SBP</w:t>
            </w:r>
          </w:p>
        </w:tc>
        <w:tc>
          <w:tcPr>
            <w:tcW w:w="834" w:type="dxa"/>
          </w:tcPr>
          <w:p w14:paraId="040A11DB" w14:textId="1E57A88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3.2</w:t>
            </w:r>
          </w:p>
        </w:tc>
        <w:tc>
          <w:tcPr>
            <w:tcW w:w="834" w:type="dxa"/>
          </w:tcPr>
          <w:p w14:paraId="115BA6F3" w14:textId="1FE2C23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5</w:t>
            </w:r>
          </w:p>
        </w:tc>
        <w:tc>
          <w:tcPr>
            <w:tcW w:w="834" w:type="dxa"/>
          </w:tcPr>
          <w:p w14:paraId="04206816" w14:textId="7936C60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3</w:t>
            </w:r>
          </w:p>
        </w:tc>
        <w:tc>
          <w:tcPr>
            <w:tcW w:w="835" w:type="dxa"/>
          </w:tcPr>
          <w:p w14:paraId="6A45C31F" w14:textId="4FF5A00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8.1</w:t>
            </w:r>
          </w:p>
        </w:tc>
        <w:tc>
          <w:tcPr>
            <w:tcW w:w="834" w:type="dxa"/>
          </w:tcPr>
          <w:p w14:paraId="115B5FC5" w14:textId="276C492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.6</w:t>
            </w:r>
          </w:p>
        </w:tc>
        <w:tc>
          <w:tcPr>
            <w:tcW w:w="834" w:type="dxa"/>
          </w:tcPr>
          <w:p w14:paraId="7975C46E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5FDB52F" w14:textId="7F7519FE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3.7</w:t>
            </w:r>
          </w:p>
        </w:tc>
        <w:tc>
          <w:tcPr>
            <w:tcW w:w="835" w:type="dxa"/>
          </w:tcPr>
          <w:p w14:paraId="611CA46A" w14:textId="1A710AB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2.8</w:t>
            </w:r>
          </w:p>
        </w:tc>
        <w:tc>
          <w:tcPr>
            <w:tcW w:w="834" w:type="dxa"/>
          </w:tcPr>
          <w:p w14:paraId="22DC5645" w14:textId="44A3294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.3</w:t>
            </w:r>
          </w:p>
        </w:tc>
        <w:tc>
          <w:tcPr>
            <w:tcW w:w="834" w:type="dxa"/>
          </w:tcPr>
          <w:p w14:paraId="79E64DC9" w14:textId="679ED1A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1</w:t>
            </w:r>
          </w:p>
        </w:tc>
        <w:tc>
          <w:tcPr>
            <w:tcW w:w="834" w:type="dxa"/>
          </w:tcPr>
          <w:p w14:paraId="1343051E" w14:textId="6651346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9.5</w:t>
            </w:r>
          </w:p>
        </w:tc>
        <w:tc>
          <w:tcPr>
            <w:tcW w:w="835" w:type="dxa"/>
          </w:tcPr>
          <w:p w14:paraId="0D28155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2D33A121" w14:textId="77777777" w:rsidTr="00983327">
        <w:tc>
          <w:tcPr>
            <w:tcW w:w="3676" w:type="dxa"/>
          </w:tcPr>
          <w:p w14:paraId="7B605901" w14:textId="57001D5F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 and SBP</w:t>
            </w:r>
          </w:p>
        </w:tc>
        <w:tc>
          <w:tcPr>
            <w:tcW w:w="834" w:type="dxa"/>
          </w:tcPr>
          <w:p w14:paraId="3A437D24" w14:textId="4B8678B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7.9</w:t>
            </w:r>
          </w:p>
        </w:tc>
        <w:tc>
          <w:tcPr>
            <w:tcW w:w="834" w:type="dxa"/>
          </w:tcPr>
          <w:p w14:paraId="4A2498A2" w14:textId="6381108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2.6</w:t>
            </w:r>
          </w:p>
        </w:tc>
        <w:tc>
          <w:tcPr>
            <w:tcW w:w="834" w:type="dxa"/>
          </w:tcPr>
          <w:p w14:paraId="79004E6C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1BCD81B1" w14:textId="1920483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51.5</w:t>
            </w:r>
          </w:p>
        </w:tc>
        <w:tc>
          <w:tcPr>
            <w:tcW w:w="834" w:type="dxa"/>
          </w:tcPr>
          <w:p w14:paraId="35F531E7" w14:textId="5C42FBF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.1</w:t>
            </w:r>
          </w:p>
        </w:tc>
        <w:tc>
          <w:tcPr>
            <w:tcW w:w="834" w:type="dxa"/>
          </w:tcPr>
          <w:p w14:paraId="1A88332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761F1689" w14:textId="4339362A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0.8</w:t>
            </w:r>
          </w:p>
        </w:tc>
        <w:tc>
          <w:tcPr>
            <w:tcW w:w="835" w:type="dxa"/>
          </w:tcPr>
          <w:p w14:paraId="21B08EE4" w14:textId="15DC36D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0.8</w:t>
            </w:r>
          </w:p>
        </w:tc>
        <w:tc>
          <w:tcPr>
            <w:tcW w:w="834" w:type="dxa"/>
          </w:tcPr>
          <w:p w14:paraId="0D6683E4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0DE8B1C" w14:textId="289FADA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4.1</w:t>
            </w:r>
          </w:p>
        </w:tc>
        <w:tc>
          <w:tcPr>
            <w:tcW w:w="834" w:type="dxa"/>
          </w:tcPr>
          <w:p w14:paraId="648B7D5F" w14:textId="4844B38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0.2</w:t>
            </w:r>
          </w:p>
        </w:tc>
        <w:tc>
          <w:tcPr>
            <w:tcW w:w="835" w:type="dxa"/>
          </w:tcPr>
          <w:p w14:paraId="56559B4C" w14:textId="44CBF92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0708F3" w:rsidRPr="00983327" w14:paraId="3A3C7578" w14:textId="77777777" w:rsidTr="00983327">
        <w:tc>
          <w:tcPr>
            <w:tcW w:w="3676" w:type="dxa"/>
          </w:tcPr>
          <w:p w14:paraId="30B945C2" w14:textId="0369D234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, SBP and FSG</w:t>
            </w:r>
          </w:p>
        </w:tc>
        <w:tc>
          <w:tcPr>
            <w:tcW w:w="834" w:type="dxa"/>
          </w:tcPr>
          <w:p w14:paraId="4EB5E3FD" w14:textId="1222D1ED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8.1</w:t>
            </w:r>
          </w:p>
        </w:tc>
        <w:tc>
          <w:tcPr>
            <w:tcW w:w="834" w:type="dxa"/>
          </w:tcPr>
          <w:p w14:paraId="32F849D0" w14:textId="6E34A1C4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8</w:t>
            </w:r>
          </w:p>
        </w:tc>
        <w:tc>
          <w:tcPr>
            <w:tcW w:w="834" w:type="dxa"/>
          </w:tcPr>
          <w:p w14:paraId="7A346F6D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8A391A6" w14:textId="5D76763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1.3</w:t>
            </w:r>
          </w:p>
        </w:tc>
        <w:tc>
          <w:tcPr>
            <w:tcW w:w="834" w:type="dxa"/>
          </w:tcPr>
          <w:p w14:paraId="46175A42" w14:textId="4553628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6.4</w:t>
            </w:r>
          </w:p>
        </w:tc>
        <w:tc>
          <w:tcPr>
            <w:tcW w:w="834" w:type="dxa"/>
          </w:tcPr>
          <w:p w14:paraId="08EE5E5C" w14:textId="446B8C7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7</w:t>
            </w:r>
          </w:p>
        </w:tc>
        <w:tc>
          <w:tcPr>
            <w:tcW w:w="834" w:type="dxa"/>
          </w:tcPr>
          <w:p w14:paraId="3BA6B4BB" w14:textId="42E6050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3.7</w:t>
            </w:r>
          </w:p>
        </w:tc>
        <w:tc>
          <w:tcPr>
            <w:tcW w:w="835" w:type="dxa"/>
          </w:tcPr>
          <w:p w14:paraId="05704473" w14:textId="021E9C48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7.1</w:t>
            </w:r>
          </w:p>
        </w:tc>
        <w:tc>
          <w:tcPr>
            <w:tcW w:w="834" w:type="dxa"/>
          </w:tcPr>
          <w:p w14:paraId="3EFEB370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C36AA5A" w14:textId="3CB6795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6.1</w:t>
            </w:r>
          </w:p>
        </w:tc>
        <w:tc>
          <w:tcPr>
            <w:tcW w:w="834" w:type="dxa"/>
          </w:tcPr>
          <w:p w14:paraId="6832104A" w14:textId="2B55676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8.3</w:t>
            </w:r>
          </w:p>
        </w:tc>
        <w:tc>
          <w:tcPr>
            <w:tcW w:w="835" w:type="dxa"/>
          </w:tcPr>
          <w:p w14:paraId="63A7DFAA" w14:textId="7AF823B9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1.2</w:t>
            </w:r>
          </w:p>
        </w:tc>
      </w:tr>
      <w:tr w:rsidR="000708F3" w:rsidRPr="00983327" w14:paraId="0EF634AE" w14:textId="77777777" w:rsidTr="00983327">
        <w:tc>
          <w:tcPr>
            <w:tcW w:w="3676" w:type="dxa"/>
          </w:tcPr>
          <w:p w14:paraId="3C7347F9" w14:textId="78F32939" w:rsidR="000708F3" w:rsidRPr="00983327" w:rsidRDefault="000708F3" w:rsidP="000708F3">
            <w:pPr>
              <w:wordWrap/>
              <w:spacing w:line="360" w:lineRule="auto"/>
              <w:ind w:firstLineChars="100" w:firstLine="200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Adjusted for LDL, TG, and FSG</w:t>
            </w:r>
          </w:p>
        </w:tc>
        <w:tc>
          <w:tcPr>
            <w:tcW w:w="834" w:type="dxa"/>
          </w:tcPr>
          <w:p w14:paraId="2D9CEAF5" w14:textId="24DEC99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5.1</w:t>
            </w:r>
          </w:p>
        </w:tc>
        <w:tc>
          <w:tcPr>
            <w:tcW w:w="834" w:type="dxa"/>
          </w:tcPr>
          <w:p w14:paraId="77EE8820" w14:textId="36C934E1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1.7</w:t>
            </w:r>
          </w:p>
        </w:tc>
        <w:tc>
          <w:tcPr>
            <w:tcW w:w="834" w:type="dxa"/>
          </w:tcPr>
          <w:p w14:paraId="14E92CA3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50622A2D" w14:textId="55D02F90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8.9</w:t>
            </w:r>
          </w:p>
        </w:tc>
        <w:tc>
          <w:tcPr>
            <w:tcW w:w="834" w:type="dxa"/>
          </w:tcPr>
          <w:p w14:paraId="60F8ECB1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489D352A" w14:textId="0F608BE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5.2</w:t>
            </w:r>
          </w:p>
        </w:tc>
        <w:tc>
          <w:tcPr>
            <w:tcW w:w="834" w:type="dxa"/>
          </w:tcPr>
          <w:p w14:paraId="520D778E" w14:textId="59BA3163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38.9</w:t>
            </w:r>
          </w:p>
        </w:tc>
        <w:tc>
          <w:tcPr>
            <w:tcW w:w="835" w:type="dxa"/>
          </w:tcPr>
          <w:p w14:paraId="69B0609E" w14:textId="628CC97B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21.4</w:t>
            </w:r>
          </w:p>
        </w:tc>
        <w:tc>
          <w:tcPr>
            <w:tcW w:w="834" w:type="dxa"/>
          </w:tcPr>
          <w:p w14:paraId="2E778C07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4" w:type="dxa"/>
          </w:tcPr>
          <w:p w14:paraId="3B43C155" w14:textId="79A4D54C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48.1</w:t>
            </w:r>
          </w:p>
        </w:tc>
        <w:tc>
          <w:tcPr>
            <w:tcW w:w="834" w:type="dxa"/>
          </w:tcPr>
          <w:p w14:paraId="315CBD16" w14:textId="77777777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835" w:type="dxa"/>
          </w:tcPr>
          <w:p w14:paraId="4DCEBB59" w14:textId="63EDACDF" w:rsidR="000708F3" w:rsidRPr="00983327" w:rsidRDefault="000708F3" w:rsidP="000708F3">
            <w:pPr>
              <w:wordWrap/>
              <w:spacing w:line="360" w:lineRule="auto"/>
              <w:jc w:val="center"/>
              <w:rPr>
                <w:rFonts w:ascii="Arial" w:hAnsi="Arial" w:cs="Arial"/>
              </w:rPr>
            </w:pPr>
            <w:r w:rsidRPr="00983327">
              <w:rPr>
                <w:rFonts w:ascii="Arial" w:hAnsi="Arial" w:cs="Arial"/>
              </w:rPr>
              <w:t>14.4</w:t>
            </w:r>
          </w:p>
        </w:tc>
      </w:tr>
    </w:tbl>
    <w:p w14:paraId="52757583" w14:textId="03EE83A9" w:rsidR="002278B8" w:rsidRDefault="002278B8" w:rsidP="002278B8">
      <w:pPr>
        <w:rPr>
          <w:rFonts w:ascii="Arial" w:hAnsi="Arial" w:cs="Arial"/>
        </w:rPr>
      </w:pPr>
      <w:r w:rsidRPr="00983327">
        <w:rPr>
          <w:rFonts w:ascii="Arial" w:hAnsi="Arial" w:cs="Arial"/>
        </w:rPr>
        <w:t>KoGES, Korean Genome Epidemiologic Study; KCPS-II, Korean Cancer Prevention Study-II; BBJ, Biobank of Japan;</w:t>
      </w:r>
      <w:r w:rsidR="003C75A4" w:rsidRPr="00983327">
        <w:rPr>
          <w:rFonts w:ascii="Arial" w:hAnsi="Arial" w:cs="Arial"/>
        </w:rPr>
        <w:t xml:space="preserve"> MVMR, multivariable mendelian randomization;</w:t>
      </w:r>
      <w:r w:rsidRPr="00983327">
        <w:rPr>
          <w:rFonts w:ascii="Arial" w:hAnsi="Arial" w:cs="Arial"/>
        </w:rPr>
        <w:t xml:space="preserve"> i.bil, indirect bilirubin; LDL, low density lipoprotein; HDL, high density lipoprotein; TG, triglyceride; SBP, systolic blood pressure; FBS, fasting serum glucose</w:t>
      </w:r>
    </w:p>
    <w:p w14:paraId="65802D77" w14:textId="77777777" w:rsidR="00ED5CF0" w:rsidRDefault="00ED5CF0" w:rsidP="002278B8">
      <w:pPr>
        <w:rPr>
          <w:rFonts w:ascii="Arial" w:hAnsi="Arial" w:cs="Arial"/>
        </w:rPr>
      </w:pPr>
      <w:bookmarkStart w:id="0" w:name="_GoBack"/>
      <w:bookmarkEnd w:id="0"/>
    </w:p>
    <w:sectPr w:rsidR="00ED5CF0" w:rsidSect="006C5B0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31B4A3" w14:textId="77777777" w:rsidR="005611C2" w:rsidRDefault="005611C2" w:rsidP="00E73AC5">
      <w:pPr>
        <w:spacing w:after="0" w:line="240" w:lineRule="auto"/>
      </w:pPr>
      <w:r>
        <w:separator/>
      </w:r>
    </w:p>
  </w:endnote>
  <w:endnote w:type="continuationSeparator" w:id="0">
    <w:p w14:paraId="612A45EF" w14:textId="77777777" w:rsidR="005611C2" w:rsidRDefault="005611C2" w:rsidP="00E73A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2568787"/>
      <w:docPartObj>
        <w:docPartGallery w:val="Page Numbers (Bottom of Page)"/>
        <w:docPartUnique/>
      </w:docPartObj>
    </w:sdtPr>
    <w:sdtEndPr/>
    <w:sdtContent>
      <w:p w14:paraId="1D8377ED" w14:textId="7DD7B58D" w:rsidR="00B673B8" w:rsidRDefault="00B673B8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60E94" w:rsidRPr="00860E94">
          <w:rPr>
            <w:noProof/>
            <w:lang w:val="ko-KR"/>
          </w:rPr>
          <w:t>1</w:t>
        </w:r>
        <w:r>
          <w:fldChar w:fldCharType="end"/>
        </w:r>
      </w:p>
    </w:sdtContent>
  </w:sdt>
  <w:p w14:paraId="5CA5577D" w14:textId="77777777" w:rsidR="00B673B8" w:rsidRDefault="00B673B8">
    <w:pPr>
      <w:pStyle w:val="a6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5B7132" w14:textId="77777777" w:rsidR="005611C2" w:rsidRDefault="005611C2" w:rsidP="00E73AC5">
      <w:pPr>
        <w:spacing w:after="0" w:line="240" w:lineRule="auto"/>
      </w:pPr>
      <w:r>
        <w:separator/>
      </w:r>
    </w:p>
  </w:footnote>
  <w:footnote w:type="continuationSeparator" w:id="0">
    <w:p w14:paraId="167C46B2" w14:textId="77777777" w:rsidR="005611C2" w:rsidRDefault="005611C2" w:rsidP="00E73A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16805B6"/>
    <w:multiLevelType w:val="hybridMultilevel"/>
    <w:tmpl w:val="3110A35E"/>
    <w:lvl w:ilvl="0" w:tplc="E572D5CA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4096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3398"/>
    <w:rsid w:val="000031CC"/>
    <w:rsid w:val="0001381C"/>
    <w:rsid w:val="0001794A"/>
    <w:rsid w:val="00022936"/>
    <w:rsid w:val="00031AEE"/>
    <w:rsid w:val="00031D31"/>
    <w:rsid w:val="0006559A"/>
    <w:rsid w:val="000708F3"/>
    <w:rsid w:val="0009081A"/>
    <w:rsid w:val="000949B7"/>
    <w:rsid w:val="000A1C42"/>
    <w:rsid w:val="000A7C87"/>
    <w:rsid w:val="000C2ABE"/>
    <w:rsid w:val="000D31FB"/>
    <w:rsid w:val="000E5525"/>
    <w:rsid w:val="000F674D"/>
    <w:rsid w:val="00133AC5"/>
    <w:rsid w:val="00141CD8"/>
    <w:rsid w:val="00141EE1"/>
    <w:rsid w:val="0017623A"/>
    <w:rsid w:val="00185E01"/>
    <w:rsid w:val="001922BC"/>
    <w:rsid w:val="00192CD6"/>
    <w:rsid w:val="001937C4"/>
    <w:rsid w:val="001D6A1A"/>
    <w:rsid w:val="001E309D"/>
    <w:rsid w:val="00200955"/>
    <w:rsid w:val="00203673"/>
    <w:rsid w:val="002278B8"/>
    <w:rsid w:val="002740F7"/>
    <w:rsid w:val="002744A0"/>
    <w:rsid w:val="002770E1"/>
    <w:rsid w:val="002B26A7"/>
    <w:rsid w:val="002C14F2"/>
    <w:rsid w:val="002D7DF7"/>
    <w:rsid w:val="003061C3"/>
    <w:rsid w:val="00313848"/>
    <w:rsid w:val="003143A2"/>
    <w:rsid w:val="00323CB7"/>
    <w:rsid w:val="00323FF2"/>
    <w:rsid w:val="00343FB1"/>
    <w:rsid w:val="003477EC"/>
    <w:rsid w:val="00384C57"/>
    <w:rsid w:val="00385D4F"/>
    <w:rsid w:val="0038650C"/>
    <w:rsid w:val="003C75A4"/>
    <w:rsid w:val="003E7DC0"/>
    <w:rsid w:val="0041268F"/>
    <w:rsid w:val="00441EFA"/>
    <w:rsid w:val="00485DBF"/>
    <w:rsid w:val="004963AE"/>
    <w:rsid w:val="004B4C02"/>
    <w:rsid w:val="004D2490"/>
    <w:rsid w:val="00507A4D"/>
    <w:rsid w:val="00533399"/>
    <w:rsid w:val="00545304"/>
    <w:rsid w:val="00557F71"/>
    <w:rsid w:val="005611C2"/>
    <w:rsid w:val="00561BDB"/>
    <w:rsid w:val="00564E1D"/>
    <w:rsid w:val="00570B8F"/>
    <w:rsid w:val="005755E9"/>
    <w:rsid w:val="00583114"/>
    <w:rsid w:val="00584E79"/>
    <w:rsid w:val="005959C4"/>
    <w:rsid w:val="00612A45"/>
    <w:rsid w:val="0061621A"/>
    <w:rsid w:val="0062128B"/>
    <w:rsid w:val="00637577"/>
    <w:rsid w:val="00645FDB"/>
    <w:rsid w:val="00650B38"/>
    <w:rsid w:val="00650B4D"/>
    <w:rsid w:val="00662834"/>
    <w:rsid w:val="00662BA4"/>
    <w:rsid w:val="006679F7"/>
    <w:rsid w:val="00667D6C"/>
    <w:rsid w:val="00676D28"/>
    <w:rsid w:val="00676E1D"/>
    <w:rsid w:val="00686CB5"/>
    <w:rsid w:val="006957B9"/>
    <w:rsid w:val="006C5B0D"/>
    <w:rsid w:val="006D2055"/>
    <w:rsid w:val="006D3398"/>
    <w:rsid w:val="006D4185"/>
    <w:rsid w:val="006F03C5"/>
    <w:rsid w:val="006F0657"/>
    <w:rsid w:val="006F44B4"/>
    <w:rsid w:val="00706F24"/>
    <w:rsid w:val="00763E35"/>
    <w:rsid w:val="007641C2"/>
    <w:rsid w:val="0076617E"/>
    <w:rsid w:val="00772024"/>
    <w:rsid w:val="00790850"/>
    <w:rsid w:val="007911CF"/>
    <w:rsid w:val="007C1366"/>
    <w:rsid w:val="007C3FB0"/>
    <w:rsid w:val="007E6ED6"/>
    <w:rsid w:val="007F44EC"/>
    <w:rsid w:val="0080672F"/>
    <w:rsid w:val="00825444"/>
    <w:rsid w:val="0083204E"/>
    <w:rsid w:val="00843012"/>
    <w:rsid w:val="00860E94"/>
    <w:rsid w:val="00870667"/>
    <w:rsid w:val="00890C4A"/>
    <w:rsid w:val="0089342C"/>
    <w:rsid w:val="008A21AE"/>
    <w:rsid w:val="008D17F5"/>
    <w:rsid w:val="008D49B7"/>
    <w:rsid w:val="0090198C"/>
    <w:rsid w:val="009029E0"/>
    <w:rsid w:val="0091447C"/>
    <w:rsid w:val="00931192"/>
    <w:rsid w:val="0093218B"/>
    <w:rsid w:val="00944DB6"/>
    <w:rsid w:val="00946281"/>
    <w:rsid w:val="00967255"/>
    <w:rsid w:val="00975DB3"/>
    <w:rsid w:val="00983327"/>
    <w:rsid w:val="00992215"/>
    <w:rsid w:val="009A1390"/>
    <w:rsid w:val="009A16E2"/>
    <w:rsid w:val="009D77AC"/>
    <w:rsid w:val="009D7FF4"/>
    <w:rsid w:val="00A00B53"/>
    <w:rsid w:val="00A03A6E"/>
    <w:rsid w:val="00A12C94"/>
    <w:rsid w:val="00A424E4"/>
    <w:rsid w:val="00A60F5A"/>
    <w:rsid w:val="00A65929"/>
    <w:rsid w:val="00A82556"/>
    <w:rsid w:val="00A962CC"/>
    <w:rsid w:val="00AA158A"/>
    <w:rsid w:val="00AD4F9A"/>
    <w:rsid w:val="00AE4DD5"/>
    <w:rsid w:val="00AF1A51"/>
    <w:rsid w:val="00B01343"/>
    <w:rsid w:val="00B01497"/>
    <w:rsid w:val="00B06000"/>
    <w:rsid w:val="00B162B9"/>
    <w:rsid w:val="00B22CE8"/>
    <w:rsid w:val="00B35025"/>
    <w:rsid w:val="00B360A0"/>
    <w:rsid w:val="00B60BB4"/>
    <w:rsid w:val="00B61F31"/>
    <w:rsid w:val="00B6454F"/>
    <w:rsid w:val="00B673B8"/>
    <w:rsid w:val="00B85B1B"/>
    <w:rsid w:val="00B8787B"/>
    <w:rsid w:val="00B9090C"/>
    <w:rsid w:val="00B90FA9"/>
    <w:rsid w:val="00BA0E7D"/>
    <w:rsid w:val="00BB21A4"/>
    <w:rsid w:val="00BD113B"/>
    <w:rsid w:val="00BE1135"/>
    <w:rsid w:val="00BE6763"/>
    <w:rsid w:val="00BF3542"/>
    <w:rsid w:val="00BF39E9"/>
    <w:rsid w:val="00C008A5"/>
    <w:rsid w:val="00C02990"/>
    <w:rsid w:val="00C060B6"/>
    <w:rsid w:val="00C14322"/>
    <w:rsid w:val="00C15E7B"/>
    <w:rsid w:val="00C2371A"/>
    <w:rsid w:val="00C3566E"/>
    <w:rsid w:val="00C6163B"/>
    <w:rsid w:val="00C66132"/>
    <w:rsid w:val="00CC1119"/>
    <w:rsid w:val="00D06358"/>
    <w:rsid w:val="00D37668"/>
    <w:rsid w:val="00D53CCD"/>
    <w:rsid w:val="00D74A3A"/>
    <w:rsid w:val="00D7714C"/>
    <w:rsid w:val="00D96C94"/>
    <w:rsid w:val="00DA0468"/>
    <w:rsid w:val="00DA46E2"/>
    <w:rsid w:val="00DC38F9"/>
    <w:rsid w:val="00DD27AC"/>
    <w:rsid w:val="00DD5BF8"/>
    <w:rsid w:val="00DF7C1B"/>
    <w:rsid w:val="00E01B40"/>
    <w:rsid w:val="00E21CA3"/>
    <w:rsid w:val="00E34DEC"/>
    <w:rsid w:val="00E4571D"/>
    <w:rsid w:val="00E47562"/>
    <w:rsid w:val="00E731EA"/>
    <w:rsid w:val="00E73AC5"/>
    <w:rsid w:val="00E766AB"/>
    <w:rsid w:val="00E92696"/>
    <w:rsid w:val="00E93001"/>
    <w:rsid w:val="00E956AE"/>
    <w:rsid w:val="00EA4052"/>
    <w:rsid w:val="00EC185C"/>
    <w:rsid w:val="00ED5CF0"/>
    <w:rsid w:val="00EF26AE"/>
    <w:rsid w:val="00EF4A02"/>
    <w:rsid w:val="00EF6232"/>
    <w:rsid w:val="00F0797B"/>
    <w:rsid w:val="00F236F7"/>
    <w:rsid w:val="00F502D1"/>
    <w:rsid w:val="00F671F9"/>
    <w:rsid w:val="00F8169D"/>
    <w:rsid w:val="00F82C39"/>
    <w:rsid w:val="00F92B31"/>
    <w:rsid w:val="00FB28E7"/>
    <w:rsid w:val="00FB5810"/>
    <w:rsid w:val="00FB7908"/>
    <w:rsid w:val="00FC105A"/>
    <w:rsid w:val="00FC44ED"/>
    <w:rsid w:val="00FC5F25"/>
    <w:rsid w:val="00FE677A"/>
    <w:rsid w:val="00FE6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234E69"/>
  <w15:chartTrackingRefBased/>
  <w15:docId w15:val="{DDA4D9DA-4092-4225-AE4B-5A5057ED0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33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List Paragraph"/>
    <w:basedOn w:val="a"/>
    <w:uiPriority w:val="34"/>
    <w:qFormat/>
    <w:rsid w:val="004D2490"/>
    <w:pPr>
      <w:ind w:leftChars="400" w:left="800"/>
    </w:pPr>
  </w:style>
  <w:style w:type="paragraph" w:styleId="a5">
    <w:name w:val="header"/>
    <w:basedOn w:val="a"/>
    <w:link w:val="Char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73AC5"/>
  </w:style>
  <w:style w:type="paragraph" w:styleId="a6">
    <w:name w:val="footer"/>
    <w:basedOn w:val="a"/>
    <w:link w:val="Char0"/>
    <w:uiPriority w:val="99"/>
    <w:unhideWhenUsed/>
    <w:rsid w:val="00E73AC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73AC5"/>
  </w:style>
  <w:style w:type="paragraph" w:styleId="a7">
    <w:name w:val="Balloon Text"/>
    <w:basedOn w:val="a"/>
    <w:link w:val="Char1"/>
    <w:uiPriority w:val="99"/>
    <w:semiHidden/>
    <w:unhideWhenUsed/>
    <w:rsid w:val="003143A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3143A2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53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9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94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877F87-9951-4CC2-86CC-001B2A48A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지선하</dc:creator>
  <cp:keywords/>
  <dc:description/>
  <cp:lastModifiedBy>jeaho02@outlook.kr</cp:lastModifiedBy>
  <cp:revision>2</cp:revision>
  <cp:lastPrinted>2023-11-24T19:34:00Z</cp:lastPrinted>
  <dcterms:created xsi:type="dcterms:W3CDTF">2025-01-18T14:51:00Z</dcterms:created>
  <dcterms:modified xsi:type="dcterms:W3CDTF">2025-01-18T14:51:00Z</dcterms:modified>
</cp:coreProperties>
</file>